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6"/>
        <w:gridCol w:w="969"/>
        <w:gridCol w:w="1173"/>
        <w:gridCol w:w="1442"/>
        <w:gridCol w:w="690"/>
        <w:gridCol w:w="849"/>
        <w:gridCol w:w="748"/>
        <w:gridCol w:w="775"/>
        <w:gridCol w:w="526"/>
        <w:gridCol w:w="4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ta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1" w:type="pct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</w:t>
            </w:r>
          </w:p>
        </w:tc>
        <w:tc>
          <w:tcPr>
            <w:tcW w:w="704" w:type="pct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865" w:type="pct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ID</w:t>
            </w:r>
            <w:bookmarkStart w:id="0" w:name="_GoBack"/>
            <w:bookmarkEnd w:id="0"/>
          </w:p>
        </w:tc>
        <w:tc>
          <w:tcPr>
            <w:tcW w:w="414" w:type="pct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unt</w:t>
            </w:r>
          </w:p>
        </w:tc>
        <w:tc>
          <w:tcPr>
            <w:tcW w:w="509" w:type="pct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value-</w:t>
            </w: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Profiler</w:t>
            </w:r>
          </w:p>
        </w:tc>
        <w:tc>
          <w:tcPr>
            <w:tcW w:w="448" w:type="pct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adjust-clusterProfiler</w:t>
            </w:r>
          </w:p>
        </w:tc>
        <w:tc>
          <w:tcPr>
            <w:tcW w:w="465" w:type="pct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value-clusterProfiler</w:t>
            </w:r>
          </w:p>
        </w:tc>
        <w:tc>
          <w:tcPr>
            <w:tcW w:w="315" w:type="pct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P-Metascape</w:t>
            </w:r>
          </w:p>
        </w:tc>
        <w:tc>
          <w:tcPr>
            <w:tcW w:w="253" w:type="pct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 qvalue-Metasca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restart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</w:t>
            </w:r>
          </w:p>
        </w:tc>
        <w:tc>
          <w:tcPr>
            <w:tcW w:w="581" w:type="pct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830</w:t>
            </w:r>
          </w:p>
        </w:tc>
        <w:tc>
          <w:tcPr>
            <w:tcW w:w="704" w:type="pct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inol metabolism</w:t>
            </w:r>
          </w:p>
        </w:tc>
        <w:tc>
          <w:tcPr>
            <w:tcW w:w="865" w:type="pct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H1C/CYP2A6/CYP4A11/CYP2C8/CYP4A22/RDH16/CYP2C9/CYP3A4/ADH4/CYP1A2</w:t>
            </w:r>
          </w:p>
        </w:tc>
        <w:tc>
          <w:tcPr>
            <w:tcW w:w="414" w:type="pct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509" w:type="pct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9E-07</w:t>
            </w:r>
          </w:p>
        </w:tc>
        <w:tc>
          <w:tcPr>
            <w:tcW w:w="448" w:type="pct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9E-05</w:t>
            </w:r>
          </w:p>
        </w:tc>
        <w:tc>
          <w:tcPr>
            <w:tcW w:w="465" w:type="pct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4E-05</w:t>
            </w:r>
          </w:p>
        </w:tc>
        <w:tc>
          <w:tcPr>
            <w:tcW w:w="315" w:type="pct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.5</w:t>
            </w:r>
          </w:p>
        </w:tc>
        <w:tc>
          <w:tcPr>
            <w:tcW w:w="253" w:type="pct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51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M-receptor interaction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MC1/ITGAV/LAMB1/COL4A1/COL6A3/ITGB4/SPP1/ITGA3/THBS1/COL1A2/COL1A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7E-0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9E-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4E-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.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7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le secretion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22A1/SLC27A5/SLC10A1/CYP3A4/AQP9/CYP7A1/ATP1A1/ATP1B3/SLC2A1/FXYD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7E-0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9E-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4E-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7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digestion and absorption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1A1/COL5A2/ATP1B3/COL4A1/COL6A3/SLC1A5/COL1A2/COL5A1/COL3A1/COL1A1/FXYD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E-0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9E-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5E-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332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 signaling pathway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27A5/APOC3/CYP4A11/PCK1/CYP4A22/CYP8B1/APOA1/FABP1/CYP7A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3E-0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178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445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.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1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 cycl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B1B/MAD2L1/MCM2/MCM4/PLK1/CDC6/CDK1/CCNB1/CCNB2/CDC20/PTTG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4E-0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59302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8903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.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98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ug metabolism - cytochrome P45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H1C/CYP2A6/CYP2C8/CYP2C9/CYP3A4/ADH4/CYP2E1/CYP1A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9E-0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51548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2497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98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bolism of xenobiotics by cytochrome P45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H1C/CYP2A6/AKR7A3/CYP2C9/CYP3A4/ADH4/CYP2E1/CYP1A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4E-0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76372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45444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51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cal adhesion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C/LAMC1/ITGAV/LAMB1/FLNA/COL4A1/COL6A3/ITGB4/SPP1/ITGA3/THBS1/COL1A2/COL1A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2E-0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76372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45444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.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20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mical carcinogenesi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H1C/CYP2A6/CYP2C8/CYP2C9/CYP3A4/ADH4/CYP2E1/CYP1A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2464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70474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23044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.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chidonic acid metabolism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4A11/CYP2C8/CYP4A22/CYP2C9/CYP2E1/ALOX5/GPX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4687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89741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3893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oleic acid metabolism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2C8/CYP2C9/CYP3A4/CYP2E1/CYP1A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6577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99777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4720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01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olysis / Gluconeogenesi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H1C/PCK1/ALDOB/ADH4/ENO2/PFKP/HK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3833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9783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2806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123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osynthesis of amino acid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T/SDS/ALDOB/ENO2/PFKP/ASNS/PYCR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3827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79332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60206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6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ximal tubule bicarbonate reclamation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K1/ATP1A1/ATP1B3/FXYD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74910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83710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93673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6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F signaling pathway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G1/MMP14/MAPK13/CXCL5/LIF/MMP9/CCL20/CXCL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04509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17413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6885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23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ntral carbon metabolism in cancer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6PD/SLC1A5/PFKP/SLC2A1/HK2/SLC16A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63983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932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2614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1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ocyte meiosi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D2L1/PLK1/CDK1/CCNB1/CCNB2/CDC20/MAPK13/PTTG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33740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1787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23735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4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oebiasi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MC1/LAMB1/COL4A1/COL1A2/COL3A1/COL1A1/CXCL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69889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82419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41893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05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uctose and mannose metabolism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DOB/PFKFB3/PFKP/HK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00090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55986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85024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BP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306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acellular structure organization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R/APOC3/LPA/APOA1/LAMC1/ITGAV/LAMB1/COL5A2/MMP14/DDR1/COL4A1/COL6A3/ITGB4/SPP1/ITGA3/MMP11/SOX9/THBS1/MMP12/COL1A2/COL5A1/COL3A1/FBLN1/COL16A1/MFAP2/VCAN/SULF1/COL1A1/MMP9/SPINT1/MMP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2E-1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99E-1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7E-1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019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acellular matrix organization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R/LAMC1/ITGAV/LAMB1/COL5A2/MMP14/DDR1/COL4A1/COL6A3/ITGB4/SPP1/ITGA3/MMP11/SOX9/THBS1/MMP12/COL1A2/COL5A1/COL3A1/FBLN1/COL16A1/MFAP2/VCAN/SULF1/COL1A1/MMP9/SPINT1/MMP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4E-1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1E-1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8E-1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14001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totic nuclear division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/ANLN/BUB1B/KIF23/MAD2L1/PRC1/TRIP13/PLK1/TPX2/CDC6/ZWINT/CCNB1/KIF2C/CDCA5/MYBL2/FLNA/CDC20/UBE2C/AURKB/SPHK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E-1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E-0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E-0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158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-substrate adhesion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G/APOA1/SRC/ADAM9/LAMC1/ITGAV/LAMB1/TYRO3/JAG1/MMP14/FLNA/DDR1/ITGB4/ITGA3/THBS1/MMP12/COL3A1/FBLN1/COL16A1/COL1A1/POSTN/AGR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3E-1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7E-0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0E-0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007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totic sister chromatid segregation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/BUB1B/KIF23/MAD2L1/PRC1/TRIP13/PLK1/CDC6/ZWINT/CCNB1/KIF2C/CDCA5/CDC20/AURKB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2E-0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6E-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E-0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028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 division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/ANLN/BUB1B/KIF23/MAD2L1/TOP2A/PRC1/TRIP13/PLK1/TPX2/CDC6/ZWINT/CCNB1/KIF2C/CDCA5/MYBL2/FLNA/CDC20/UBE2C/AURKB/SPHK1/LIF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2E-0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3E-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0E-0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828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elle fission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/ANLN/BUB1B/KIF23/MAD2L1/TOP2A/PRC1/TRIP13/PLK1/TPX2/CDC6/ZWINT/CCNB1/KIF2C/CDCA5/MYBL2/FLNA/CDC20/UBE2C/AURKB/SPHK1/LIF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8E-0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4E-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E-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095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gative regulation of endopeptidase activity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PA/C3P1/FETUB/SPP2/FABP1/SRC/BIRC5/COL6A3/PLAUR/PAPLN/PTTG1/THBS1/VIL1/MMP9/SPINT1/PCSK1N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1E-0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4E-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E-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081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ster chromatid segregation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/BUB1B/KIF23/MAD2L1/PRC1/TRIP13/PLK1/CDC6/ZWINT/CCNB1/KIF2C/CDCA5/CDC20/AURKB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7E-0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4E-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E-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705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omosome segregation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/ECT2/BUB1B/KIF23/MAD2L1/TOP2A/PRC1/TRIP13/PLK1/CDC6/NUF2/ZWINT/CCNB1/KIF2C/CDCA5/CDC20/BIRC5/AURKB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7E-0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5E-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E-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5198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gulation of chromosome segregation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T2/BUB1B/MAD2L1/TRIP13/PLK1/CDC6/CCNB1/KIF2C/CDCA5/CDC20/AURKB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8E-0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E-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E-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190285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rotubule cytoskeleton organization involved in mitosi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/KIF23/MAD2L1/PRC1/ARHGEF2/PLK1/TPX2/CCNB1/MYBL2/FLNA/CDC20/AURKB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1E-0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1E-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5E-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.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046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gative regulation of peptidase activity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PA/C3P1/FETUB/SPP2/FABP1/SRC/BIRC5/COL6A3/PLAUR/PAPLN/PTTG1/THBS1/VIL1/MMP9/SPINT1/PCSK1N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8E-0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E-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E-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709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phase/anaphase transition of mitotic cell cycl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B1B/MAD2L1/TRIP13/PLK1/CDC6/CCNB1/CDC20/AURKB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1E-0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8E-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3E-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.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096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gulation of mitotic sister chromatid separation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B1B/MAD2L1/TRIP13/PLK1/CDC6/CCNB1/CDC20/AURKB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1E-0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8E-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3E-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478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phase/anaphase transition of cell cycl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B1B/MAD2L1/TRIP13/PLK1/CDC6/CCNB1/CDC20/AURKB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3E-0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3E-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5E-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.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5130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totic sister chromatid separation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B1B/MAD2L1/TRIP13/PLK1/CDC6/CCNB1/CDC20/AURKB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3E-0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3E-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5E-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273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ogenous drug catabolic proces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2A6/CYP2C8/CYP2C9/CYP3A4/CYP1A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0E-0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9E-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8E-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9881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 chromosome segregation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/ECT2/BUB1B/KIF23/MAD2L1/PRC1/TRIP13/PLK1/CDC6/ZWINT/CCNB1/KIF2C/CDCA5/CDC20/AURKB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3E-0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5E-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8E-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7233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ocarboxylic acid biosynthetic proces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27A5/APOC3/CYP2C8/CYP8B1/CYP2C9/SDS/ALDOB/CYP3A4/CYP2E1/CYP7A1/CYP1A2/PFKFB3/ENO2/PFKP/ALOX5/HK2/ASNS/VCAN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9E-0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7E-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4E-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.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CC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101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acellular matrix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X/HRG/SERPINC1/APOC3/F9/SPP2/APOA1/LAMC1/LAMB1/ANXA5/COL5A2/MMP14/COL4A1/COL6A3/CTSC/MMP11/SERPINE2/THBS1/MMP12/COL1A2/CTHRC1/COL5A1/COL3A1/FBLN1/COL16A1/MFAP2/VCAN/SULF1/COL1A1/MMP9/S100A9/POSTN/MMP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3E-1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E-1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8E-1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578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doplasmic reticulum lumen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PINC1/F9/SPP2/APOA1/LAMC1/CKAP4/LAMB1/COL5A2/COL4A1/COL6A3/TMEM132A/PLAUR/CTSC/PRSS23/SPP1/GPX7/THBS1/GOLM1/COL1A2/COL5A1/COL3A1/FKBP10/COL16A1/VCAN/COL1A1/AFP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5E-1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E-1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2E-1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6202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lagen-containing extracellular matrix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X/HRG/SERPINC1/APOC3/F9/SPP2/APOA1/LAMC1/LAMB1/ANXA5/COL5A2/COL4A1/COL6A3/CTSC/SERPINE2/THBS1/COL1A2/CTHRC1/COL5A1/COL3A1/FBLN1/COL16A1/MFAP2/VCAN/SULF1/COL1A1/MMP9/S100A9/POSTN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9E-1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E-1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E-1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442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acellular matrix component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MC1/LAMB1/COL5A2/COL4A1/COL1A2/COL5A1/COL3A1/FBLN1/MFAP2/COL1A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7E-1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4E-0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7E-0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0.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9864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lex of collagen trimer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5A2/COL4A1/COL1A2/COL5A1/COL3A1/COL1A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9E-0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0E-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2E-0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.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558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brillar collagen trimer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5A2/COL1A2/COL5A1/COL3A1/COL1A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9E-0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7E-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5E-0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.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9864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nded collagen fibril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5A2/COL1A2/COL5A1/COL3A1/COL1A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9E-0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7E-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5E-0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.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435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sma lipoprotein particl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R/PON1/APOF/APOC3/LPA/APOA1/SAA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7E-0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E-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E-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.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199077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poprotein particl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R/PON1/APOF/APOC3/LPA/APOA1/SAA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7E-0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E-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E-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.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299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-lipid complex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R/PON1/APOF/APOC3/LPA/APOA1/SAA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5E-0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4E-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3E-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.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436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-density lipoprotein particl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R/PON1/APOF/APOC3/APOA1/SAA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6E-0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4E-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3E-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558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lagen trimer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5A2/COL4A1/COL6A3/COL1A2/CTHRC1/COL5A1/COL3A1/COL16A1/COL1A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4E-0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7E-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1E-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.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7256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 microparticl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FHR3/HPR/HP/PON1/HPX/HRG/SERPINC1/AFM/APOA1/ANXA5/SLC2A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3E-0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2215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76E-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589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dium:potassium-exchanging ATPase complex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XYD1/ATP1A1/ATP1B3/FXYD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0E-0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3049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8413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077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etochor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B1B/MAD2L1/PLK1/NUF2/ZWINT/CCNB1/KIF2C/BIRC5/AURKB/CENPM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E-0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413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9277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077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densed chromosome, centromeric region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B1B/MAD2L1/PLK1/ZWINT/CCNB1/KIF2C/BIRC5/AURKB/CENPM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1E-0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593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8708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9053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ion-transporting ATPase complex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XYD1/ATP1A1/ATP1B3/FXYD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2E-0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5578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4563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077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omosome, centromeric region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B1B/MAD2L1/PLK1/NUF2/ZWINT/CCNB1/KIF2C/CDCA5/BIRC5/AURKB/CENPM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2E-0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76813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61364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077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densed chromosome kinetochor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B1B/MAD2L1/PLK1/ZWINT/CCNB1/KIF2C/BIRC5/CENPM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3E-0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0494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83833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079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densed chromosom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B1B/MAD2L1/TOP2A/PLK1/ZWINT/CCNB1/KIF2C/CDCA5/BIRC5/AURKB/CENPM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6E-0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3380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06889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MF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520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acellular matrix structural constituent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MC1/LAMB1/COL5A2/COL4A1/COL6A3/THBS1/COL1A2/CTHRC1/COL5A1/COL3A1/FBLN1/COL16A1/MFAP2/VCAN/COL1A1/POSTN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E-0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3E-0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6E-0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6113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ptidase regulator activity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G/SERPINC1/LPA/C3P1/FETUB/SPP2/BIRC5/COL6A3/CTSC/PAPLN/PTTG1/SERPINE2/FBLN1/VIL1/SPINT1/PCSK1N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5E-0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0E-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7E-0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.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486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dopeptidase inhibitor activity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G/SERPINC1/LPA/C3P1/FETUB/SPP2/BIRC5/COL6A3/PAPLN/PTTG1/SERPINE2/VIL1/SPINT1/PCSK1N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7E-0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0E-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3E-0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.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6113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dopeptidase regulator activity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G/SERPINC1/LPA/C3P1/FETUB/SPP2/BIRC5/COL6A3/PAPLN/PTTG1/SERPINE2/VIL1/SPINT1/PCSK1N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7E-0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8E-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8E-0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041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ptidase inhibitor activity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G/SERPINC1/LPA/C3P1/FETUB/SPP2/BIRC5/COL6A3/PAPLN/PTTG1/SERPINE2/VIL1/SPINT1/PCSK1N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6E-0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9E-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7E-0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002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acellular matrix structural constituent conferring tensile strength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5A2/COL4A1/COL6A3/COL1A2/COL5A1/COL3A1/COL16A1/COL1A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E-0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3E-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6E-0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.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550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on ion binding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2A6/CYP4A11/CYP2C8/CYP4A22/CYP8B1/CYP2C9/CYP3A4/CYP2A7/CYP2E1/CYP7A1/CYP1A2/ALOX5/EGLN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E-0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E-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8E-0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.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840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telet-derived growth factor binding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4A1/COL1A2/COL5A1/COL3A1/COL1A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9E-0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E-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E-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.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449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ooxygenase activity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2A6/CYP4A11/CYP2C8/CYP4A22/CYP2C9/CYP3A4/CYP2A7/CYP2E1/CYP7A1/CYP1A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1E-0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4E-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1E-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517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grin binding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C/ADAM9/ITGAV/MMP14/SPP1/ITGA3/THBS1/COL5A1/COL3A1/COL16A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5E-0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202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7597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.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851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ic anion transmembrane transporter activity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10A1/SLC13A5/AQP9/MFSD2A/SLC25A24/SLC6A6/SLC38A1/SLC1A5/SLC2A1/SLC16A3/SLC6A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7E-0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202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7597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485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zyme inhibitor activity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G/SERPINC1/APOC3/LPA/C3P1/FETUB/SPP2/APOA1/ANXA5/BIRC5/COL6A3/PAPLN/PTTG1/SERPINE2/VIL1/SPINT1/PCSK1N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7E-0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3566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8829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5083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 adhesion molecule binding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/ASAP1/SRC/ANLN/ADAM9/ITGAV/DSG2/CCNB2/MMP14/FLNA/DBN1/NDRG1/PFKP/SPP1/ITGA3/THBS1/COL5A1/COL3A1/COL16A1/S100P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3E-0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3566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8829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850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ion transmembrane transporter activity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22A1/SLC10A1/FXYD1/SLC13A5/AQP9/MFSD2A/SLC25A24/SLC6A6/SLC38A1/SLC1A5/SLC2A1/SLC16A3/SLC6A8/CLDN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79E-0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2796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6205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694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xylic acid transmembrane transporter activity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10A1/SLC13A5/AQP9/MFSD2A/SLC6A6/SLC38A1/SLC1A5/SLC16A3/SLC6A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E-0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5492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8359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534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ic acid transmembrane transporter activity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10A1/SLC13A5/AQP9/MFSD2A/SLC6A6/SLC38A1/SLC1A5/SLC16A3/SLC6A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E-0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615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8885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196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bronectin binding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PA/ITGAV/ITGA3/THBS1/FBLN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7E-0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5424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3345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2003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e binding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2A6/HRG/CYP4A11/CYP4A22/CYP3A4/CYP2E1/CYP7A1/CYP1A2/SRC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5E-0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55894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4660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.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670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idoreductase activity, acting on paired donors, with incorporation or reduction of molecular oxygen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2A6/CYP4A11/CYP2C8/CYP4A22/CYP3A4/CYP2A7/CYP2E1/CYP7A1/CYP1A2/EGLN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2E-0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6956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55584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.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44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6906</w:t>
            </w:r>
          </w:p>
        </w:tc>
        <w:tc>
          <w:tcPr>
            <w:tcW w:w="704" w:type="pct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pyrrole binding</w:t>
            </w:r>
          </w:p>
        </w:tc>
        <w:tc>
          <w:tcPr>
            <w:tcW w:w="865" w:type="pct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2A6/HRG/CYP4A11/CYP4A22/CYP3A4/CYP2E1/CYP7A1/CYP1A2/SRC</w:t>
            </w:r>
          </w:p>
        </w:tc>
        <w:tc>
          <w:tcPr>
            <w:tcW w:w="414" w:type="pct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509" w:type="pct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0E-05</w:t>
            </w:r>
          </w:p>
        </w:tc>
        <w:tc>
          <w:tcPr>
            <w:tcW w:w="448" w:type="pct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031836</w:t>
            </w:r>
          </w:p>
        </w:tc>
        <w:tc>
          <w:tcPr>
            <w:tcW w:w="465" w:type="pct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82445</w:t>
            </w:r>
          </w:p>
        </w:tc>
        <w:tc>
          <w:tcPr>
            <w:tcW w:w="315" w:type="pct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.2</w:t>
            </w:r>
          </w:p>
        </w:tc>
        <w:tc>
          <w:tcPr>
            <w:tcW w:w="253" w:type="pct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8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23901C0"/>
    <w:rsid w:val="204D1486"/>
    <w:rsid w:val="257D18A2"/>
    <w:rsid w:val="3331670A"/>
    <w:rsid w:val="43D365C5"/>
    <w:rsid w:val="44966548"/>
    <w:rsid w:val="452D7100"/>
    <w:rsid w:val="48F160D7"/>
    <w:rsid w:val="551A26E4"/>
    <w:rsid w:val="60F11F6A"/>
    <w:rsid w:val="6A4D0AC5"/>
    <w:rsid w:val="735C4F16"/>
    <w:rsid w:val="77C16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1.8.2.90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0T07:52:00Z</dcterms:created>
  <dc:creator>15938</dc:creator>
  <cp:lastModifiedBy>Qian Yeben</cp:lastModifiedBy>
  <dcterms:modified xsi:type="dcterms:W3CDTF">2021-11-24T12:14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067</vt:lpwstr>
  </property>
</Properties>
</file>